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625" w:rsidRDefault="00644625" w:rsidP="00644625">
      <w:r w:rsidRPr="004F525D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715000" cy="4286251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841" cy="4289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69D8" w:rsidRPr="00B02D97" w:rsidRDefault="00F569D8" w:rsidP="00F569D8">
      <w:pPr>
        <w:jc w:val="both"/>
        <w:rPr>
          <w:rFonts w:ascii="Times New Roman" w:hAnsi="Times New Roman" w:cs="Times New Roman"/>
          <w:sz w:val="24"/>
          <w:szCs w:val="24"/>
        </w:rPr>
      </w:pPr>
      <w:r w:rsidRPr="00F569D8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AB0C0A">
        <w:rPr>
          <w:rFonts w:ascii="Times New Roman" w:hAnsi="Times New Roman" w:cs="Times New Roman"/>
          <w:b/>
          <w:sz w:val="24"/>
          <w:szCs w:val="24"/>
        </w:rPr>
        <w:t>S</w:t>
      </w:r>
      <w:r w:rsidRPr="00F569D8">
        <w:rPr>
          <w:rFonts w:ascii="Times New Roman" w:hAnsi="Times New Roman" w:cs="Times New Roman"/>
          <w:b/>
          <w:sz w:val="24"/>
          <w:szCs w:val="24"/>
        </w:rPr>
        <w:t>1</w:t>
      </w:r>
      <w:r w:rsidRPr="00B02D97">
        <w:rPr>
          <w:rFonts w:ascii="Times New Roman" w:hAnsi="Times New Roman" w:cs="Times New Roman"/>
          <w:sz w:val="24"/>
          <w:szCs w:val="24"/>
        </w:rPr>
        <w:t>. Desirability profile for predicted values of Ctec and Htec Novozymes for sugarcane bagasse hydrolysis</w:t>
      </w:r>
    </w:p>
    <w:p w:rsidR="00644625" w:rsidRPr="004F525D" w:rsidRDefault="00644625" w:rsidP="0064462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644625" w:rsidRDefault="00644625" w:rsidP="00644625"/>
    <w:p w:rsidR="004A299A" w:rsidRDefault="00AB0C0A"/>
    <w:sectPr w:rsidR="004A299A" w:rsidSect="00D07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44625"/>
    <w:rsid w:val="00423F12"/>
    <w:rsid w:val="00644625"/>
    <w:rsid w:val="00AB0C0A"/>
    <w:rsid w:val="00AC0871"/>
    <w:rsid w:val="00C66ACC"/>
    <w:rsid w:val="00D07584"/>
    <w:rsid w:val="00EF7D29"/>
    <w:rsid w:val="00F56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6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6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1692</cp:lastModifiedBy>
  <cp:revision>3</cp:revision>
  <dcterms:created xsi:type="dcterms:W3CDTF">2017-03-29T03:41:00Z</dcterms:created>
  <dcterms:modified xsi:type="dcterms:W3CDTF">2017-04-11T08:56:00Z</dcterms:modified>
</cp:coreProperties>
</file>